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79F" w:rsidRPr="00D932EC" w:rsidRDefault="001C279F" w:rsidP="001C279F">
      <w:pPr>
        <w:rPr>
          <w:rFonts w:ascii="Times New Roman" w:hAnsi="Times New Roman" w:cs="Times New Roman"/>
          <w:b/>
        </w:rPr>
      </w:pPr>
      <w:r w:rsidRPr="00D932EC">
        <w:rPr>
          <w:rFonts w:ascii="Times New Roman" w:hAnsi="Times New Roman" w:cs="Times New Roman"/>
          <w:b/>
        </w:rPr>
        <w:t>Appendix 2:</w:t>
      </w:r>
    </w:p>
    <w:p w:rsidR="006D4CC6" w:rsidRPr="00D932EC" w:rsidRDefault="001C279F" w:rsidP="001C279F">
      <w:pPr>
        <w:rPr>
          <w:rFonts w:ascii="Times New Roman" w:hAnsi="Times New Roman" w:cs="Times New Roman"/>
        </w:rPr>
      </w:pPr>
      <w:r w:rsidRPr="00D932EC">
        <w:rPr>
          <w:rFonts w:ascii="Times New Roman" w:hAnsi="Times New Roman" w:cs="Times New Roman"/>
        </w:rPr>
        <w:t>CPT procedure codes (revascularization and imaging)</w:t>
      </w:r>
    </w:p>
    <w:tbl>
      <w:tblPr>
        <w:tblW w:w="9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8430"/>
      </w:tblGrid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8436" w:type="dxa"/>
            <w:shd w:val="clear" w:color="auto" w:fill="auto"/>
            <w:vAlign w:val="center"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b/>
                <w:color w:val="000000"/>
              </w:rPr>
              <w:t>Definition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238T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Catheter removal of plaque from groin artery, accessed through the skin or open procedure including radiological supervision and interpretation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38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hromboendarterectomy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, with or without patch graft; femoral and/or popliteal, and/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operoneal</w:t>
            </w:r>
            <w:proofErr w:type="spellEnd"/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50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alloon dilation of narrowed or blocked kidney or abdominal organ artery,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52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alloon dilation of narrowed or blocked aorta,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54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ransluminal balloon angioplasty, open; iliac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5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ransluminal balloon angioplasty, open; femoral-popliteal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59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Transluminal balloon angioplasty, open;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operone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runk and branches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70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Transluminal balloon angioplasty, percutaneous;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operone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runk or branches, each vessel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72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alloon dilation of narrowed or blocked aorta, accessed through the skin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73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ransluminal balloon angioplasty, percutaneous; iliac</w:t>
            </w:r>
            <w:bookmarkStart w:id="0" w:name="_GoBack"/>
            <w:bookmarkEnd w:id="0"/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74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ransluminal balloon angioplasty, percutaneous; femoral-popliteal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8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Transluminal peripheral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therectomy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, open; aortic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82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Transluminal peripheral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therectomy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, open; iliac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83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Transluminal peripheral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therectomy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, open; femoral-popliteal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8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Transluminal peripheral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therectomy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, open;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operone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runk and branches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9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Transluminal peripheral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therectomy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, percutaneous; aortic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92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Transluminal peripheral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therectomy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, percutaneous; iliac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93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Transluminal peripheral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therectomy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, percutaneous; femoral-popliteal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49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Transluminal peripheral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therectomy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, percutaneous;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operone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runk and branches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2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rm to upp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33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rm to upp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37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orta to groin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38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orta to groin and opposite groin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39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orta to upp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40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orta to upper leg and opposite upp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4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graft, with vein;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ortoiliac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or bi-iliac bypass graft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4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graft, with vein;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ortofemor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ifemoral</w:t>
            </w:r>
            <w:proofErr w:type="spellEnd"/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48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graft, with vein;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ortoiliofemor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, unilateral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49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graft, with vein;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ortoiliofemor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, bilateral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5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graft, with vein;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ortofemor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-popliteal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5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upper to low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58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upper leg to opposite upp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63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groin to opposite groin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6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groin to upp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6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upper leg to low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557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lower leg to low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82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In-situ vein bypass;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ortofemor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-popliteal (only femoral-popliteal portion in-situ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83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upper leg to lower thigh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8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upper leg to low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587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lower thigh to low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2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rm to chest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23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rm to low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37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orta to groin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38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orta to groin to opposite groin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4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graft, with other than vein;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ortoiliac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or bi-iliac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4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orta to upper leg and opposite upp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47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orta to upp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5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graft, with other than vein;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ortofemor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-popliteal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54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arm to both lower thigh arteries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5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upper leg to lower thigh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6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upper leg to opposite upper leg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63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groin to opposite groin artery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6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n diseased or blocked groin to upper leg artery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6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upper leg to lower leg arteries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67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of diseased or blocked artery (upper leg to lower leg arteries)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879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vision of arterial bypass of leg with placement of vein patch,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88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vision of arterial bypass of leg with placement of relocated vein,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883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vision of arterial bypass of groin with placement synthetic graft,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5884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vision of arterial bypass of groin with vein patch graft,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6140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needle or catheter into an artery of arm or leg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6200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catheter into aorta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624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catheter into abdominal pelvic or leg artery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624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catheter into abdominal pelvic or leg artery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6247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catheter into abdominal pelvic or leg artery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6248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catheter into each additional abdominal, pelvic or leg artery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184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moval of blood clot and injections to dissolve blood clot from artery or arterial graft using fluoroscopic guidance, accessed through the skin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18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moval of blood clot and injections to dissolve blood clot from artery or arterial graft using fluoroscopic guidance, accessed through the skin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18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moval of blood clot and injections to dissolve blood clot from artery or arterial graft using fluoroscopic guidance, accessed beneath the skin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0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stent into blood vessel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0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stent into blood vessel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07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stent in blood vessel via catheter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08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stent in blood vessel via catheter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20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alloon dilation of artery in one side of groin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722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stents in artery in one side of groin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22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alloon dilation of groin artery, endovascular, open, or percutaneous approach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23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stents into groin artery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24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alloon dilation of arteries in one leg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2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moval of plaque in arteries in one leg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2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stents into arteries in one leg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27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moval of plaque and insertion of stents into arteries in one leg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28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alloon dilation of artery of one leg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29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moval of plaque in artery in one leg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30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stents into artery in one leg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3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moval of plaque and insertion of stents into artery in one leg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32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alloon dilation of artery in one leg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33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moval of plaque in artery in one leg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34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stents into artery in one leg, endovascular, accessed through the skin or open procedur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3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moval of plaque and insertion of stents into artery in one leg, endovascular, accessed through the skin or open procedure</w:t>
            </w:r>
          </w:p>
        </w:tc>
      </w:tr>
      <w:tr w:rsidR="001C279F" w:rsidRPr="00D932EC" w:rsidTr="001C279F">
        <w:trPr>
          <w:trHeight w:val="622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3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Insertion of intravascular stents in artery (except lower extremity, cervical carotid,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extracran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vertebral or intrathoracic carotid, intracranial, or coronary), open or accessed through the skin, with radiological supervision and interpretation</w:t>
            </w:r>
          </w:p>
        </w:tc>
      </w:tr>
      <w:tr w:rsidR="001C279F" w:rsidRPr="00D932EC" w:rsidTr="001C279F">
        <w:trPr>
          <w:trHeight w:val="622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37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Insertion of intravascular stents in artery (except lower extremity, cervical carotid,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extracran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vertebral or intrathoracic carotid, intracranial, or coronary), open or accessed through the skin, with radiological supervision and interpretation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38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intravascular stents in vein, open or accessed through the skin, with radiological supervision and interpretation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7239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intravascular stents in vein, open or accessed through the skin, with radiological supervision and interpretation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72191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CT scan of pelvic blood vessels with contrast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72198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MRA scan of pelvic blood vessels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7370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CT scan of lower leg blood vessels with contrast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7372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MRA scan of leg blood vessels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7418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MRI scan of blood vessels of abdomen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75630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adiological supervision and interpretation X-ray of abdominal aorta and both leg arteries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7563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CT scan of abdominal aorta and both leg arteries with contrast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75710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adiological supervision and interpretation of imaging of artery of one arm or leg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571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adiological supervision and interpretation of imaging of arteries of both arms or legs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76350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btraction in conjunction with contrast studies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93922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Ultrasound study of arteries of both arms and legs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93923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Ultrasound study of arteries of both arms and legs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93924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Ultrasound study of arteries of both legs at rest and exercise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93925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Ultrasound study of arteries and arterial grafts of both legs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93926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Ultrasound study of arteries and arterial grafts of one leg or limited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93978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Ultrasound scan of vena cava or groin graft or vessel blood flow</w:t>
            </w:r>
          </w:p>
        </w:tc>
      </w:tr>
      <w:tr w:rsidR="001C279F" w:rsidRPr="00D932EC" w:rsidTr="001C279F">
        <w:trPr>
          <w:trHeight w:val="310"/>
        </w:trPr>
        <w:tc>
          <w:tcPr>
            <w:tcW w:w="785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93979</w:t>
            </w:r>
          </w:p>
        </w:tc>
        <w:tc>
          <w:tcPr>
            <w:tcW w:w="8436" w:type="dxa"/>
            <w:shd w:val="clear" w:color="auto" w:fill="auto"/>
            <w:vAlign w:val="center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Ultrasound scan of blood flow of aorta, vena cava, bypass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graph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, or one side of the groin or limited scan</w:t>
            </w:r>
          </w:p>
        </w:tc>
      </w:tr>
    </w:tbl>
    <w:p w:rsidR="001C279F" w:rsidRPr="00D932EC" w:rsidRDefault="001C279F" w:rsidP="001C279F">
      <w:pPr>
        <w:rPr>
          <w:rFonts w:ascii="Times New Roman" w:hAnsi="Times New Roman" w:cs="Times New Roman"/>
        </w:rPr>
      </w:pPr>
    </w:p>
    <w:p w:rsidR="001C279F" w:rsidRPr="00D932EC" w:rsidRDefault="001C279F" w:rsidP="001C279F">
      <w:pPr>
        <w:rPr>
          <w:rFonts w:ascii="Times New Roman" w:hAnsi="Times New Roman" w:cs="Times New Roman"/>
        </w:rPr>
      </w:pPr>
      <w:r w:rsidRPr="00D932EC">
        <w:rPr>
          <w:rFonts w:ascii="Times New Roman" w:hAnsi="Times New Roman" w:cs="Times New Roman"/>
        </w:rPr>
        <w:t xml:space="preserve">ICD-9 procedure codes </w:t>
      </w:r>
    </w:p>
    <w:tbl>
      <w:tblPr>
        <w:tblW w:w="7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6880"/>
      </w:tblGrid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6880" w:type="dxa"/>
            <w:shd w:val="clear" w:color="auto" w:fill="auto"/>
            <w:noWrap/>
            <w:vAlign w:val="bottom"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b/>
                <w:color w:val="000000"/>
              </w:rPr>
              <w:t>Definition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0.4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Procedure on single vessel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0.4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Procedure on two vessels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0.4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Procedure on three vessels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0.4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Procedure on four or more vessels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0.4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Procedure on vessel bifurcation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0.4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one vascular stent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0.4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two vascular stents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0.47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three vascular stents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0.4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four or more vascular stents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0.5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drug-eluting stent(s) of other peripheral vessel(s)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0.6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drug-eluting stent(s) of superficial femoral artery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17.5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therectomy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of other non-coronary vessel(s)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8.0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cision of vessel, lower limb arteries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8.1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Endarterectomy, lower limb arteries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8.3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section of vessel with anastomosis, lower limb arteries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8.4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section of vessel with replacement, lower limb arteries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9.2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orta-iliac-femoral bypass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9.2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ther (peripheral) vascular shunt or bypass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9.4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ther revision of vascular procedure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9.5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ngioplasty of other non-coronary vessel(s)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9.5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air of blood vessel with tissue patch graft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9.57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air of blood vessel with synthetic patch graft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9.5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air of blood vessel with unspecified type of patch graft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39.9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Insertion of non-drug-eluting peripheral (non-coronary) vessel stent(s)</w:t>
            </w:r>
          </w:p>
        </w:tc>
      </w:tr>
      <w:tr w:rsidR="001C279F" w:rsidRPr="00D932EC" w:rsidTr="001C279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88.4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1C279F" w:rsidRPr="00D932EC" w:rsidRDefault="001C279F" w:rsidP="001C2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Arteriography of femoral and other lower extremity arteries</w:t>
            </w:r>
          </w:p>
        </w:tc>
      </w:tr>
    </w:tbl>
    <w:p w:rsidR="001C279F" w:rsidRDefault="001C279F" w:rsidP="001C279F">
      <w:pPr>
        <w:rPr>
          <w:rFonts w:ascii="Times New Roman" w:hAnsi="Times New Roman" w:cs="Times New Roman"/>
        </w:rPr>
      </w:pPr>
    </w:p>
    <w:p w:rsidR="00D932EC" w:rsidRPr="00D932EC" w:rsidRDefault="00D932EC" w:rsidP="001C279F">
      <w:pPr>
        <w:rPr>
          <w:rFonts w:ascii="Times New Roman" w:hAnsi="Times New Roman" w:cs="Times New Roman"/>
        </w:rPr>
      </w:pPr>
    </w:p>
    <w:p w:rsidR="001C279F" w:rsidRPr="00D932EC" w:rsidRDefault="001C279F" w:rsidP="001C279F">
      <w:pPr>
        <w:rPr>
          <w:rFonts w:ascii="Times New Roman" w:hAnsi="Times New Roman" w:cs="Times New Roman"/>
          <w:b/>
        </w:rPr>
      </w:pPr>
      <w:r w:rsidRPr="00D932EC">
        <w:rPr>
          <w:rFonts w:ascii="Times New Roman" w:hAnsi="Times New Roman" w:cs="Times New Roman"/>
          <w:b/>
        </w:rPr>
        <w:lastRenderedPageBreak/>
        <w:t>ICD-10 procedure codes</w:t>
      </w:r>
    </w:p>
    <w:tbl>
      <w:tblPr>
        <w:tblW w:w="9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7920"/>
      </w:tblGrid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7920" w:type="dxa"/>
            <w:shd w:val="clear" w:color="auto" w:fill="auto"/>
            <w:noWrap/>
            <w:vAlign w:val="center"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b/>
                <w:color w:val="000000"/>
              </w:rPr>
              <w:t>Definition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C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Common Iliac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C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Common Iliac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C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Common Iliac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C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Common Iliac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C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Common Iliac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C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Common Iliac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C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Common Iliac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C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Common Iliac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C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Common Iliac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D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Common Iliac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D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Common Iliac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D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Common Iliac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D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Common Iliac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D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Common Iliac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D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Common Iliac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D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Common Iliac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D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Common Iliac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D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Common Iliac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E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Internal Iliac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E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Internal Iliac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E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Internal Iliac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E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Internal Iliac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E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Internal Iliac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E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Internal Iliac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E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Internal Iliac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E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Internal Iliac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E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Internal Iliac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F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Internal Iliac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7F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Internal Iliac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F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Internal Iliac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F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Internal Iliac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F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Internal Iliac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F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Internal Iliac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F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Internal Iliac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F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Internal Iliac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F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Internal Iliac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H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External Iliac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H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External Iliac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H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External Iliac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H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External Iliac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H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External Iliac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H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External Iliac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H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External Iliac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H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External Iliac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H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External Iliac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J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External Iliac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J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External Iliac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J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External Iliac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J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External Iliac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J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External Iliac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J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External Iliac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J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External Iliac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J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External Iliac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J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External Iliac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04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with Drug-eluting Intraluminal Device, using Drug-Coated Balloo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0D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with Intraluminal Device, using Drug-Coated Balloo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0Z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using Drug-Coated Balloo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7K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34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with Drug-eluting Intraluminal Device, using Drug-Coated Balloon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3D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with Intraluminal Device, using Drug-Coated Balloon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3Z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using Drug-Coated Balloon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44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with Drug-eluting Intraluminal Device, using Drug-Coated Balloo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4D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with Intraluminal Device, using Drug-Coated Balloo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4Z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 using Drug-Coated Balloo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K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04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with Drug-eluting Intraluminal Device, using Drug-Coated Balloo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0D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with Intraluminal Device, using Drug-Coated Balloo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0Z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using Drug-Coated Balloo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34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with Drug-eluting Intraluminal Device, using Drug-Coated Balloon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3D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with Intraluminal Device, using Drug-Coated Balloon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3Z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using Drug-Coated Balloon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44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with Drug-eluting Intraluminal Device, using Drug-Coated Balloo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4D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with Intraluminal Device, using Drug-Coated Balloo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7L4Z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 using Drug-Coated Balloo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L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04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with Drug-eluting Intraluminal Device, using Drug-Coated Balloo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0D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with Intraluminal Device, using Drug-Coated Balloo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0Z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using Drug-Coated Balloo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34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with Drug-eluting Intraluminal Device, using Drug-Coated Balloon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3D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with Intraluminal Device, using Drug-Coated Balloon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3Z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using Drug-Coated Balloon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44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with Drug-eluting Intraluminal Device, using Drug-Coated Balloo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4D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with Intraluminal Device, using Drug-Coated Balloo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4Z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 using Drug-Coated Balloo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M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oplite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04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with Drug-eluting Intraluminal Device, using Drug-Coated Balloo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0D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with Intraluminal Device, using Drug-Coated Balloo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0Z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using Drug-Coated Balloo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34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with Drug-eluting Intraluminal Device, using Drug-Coated Balloon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3D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with Intraluminal Device, using Drug-Coated Balloon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7N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3Z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using Drug-Coated Balloon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44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with Drug-eluting Intraluminal Device, using Drug-Coated Balloo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4D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with Intraluminal Device, using Drug-Coated Balloo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4Z1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 using Drug-Coated Balloo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N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oplite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P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P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P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P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P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P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P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P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P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Q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Q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Q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Q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Q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Q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Q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Q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Q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R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R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R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7R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R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R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R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R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R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S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S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S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S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S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S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S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S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S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Dilation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T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eroneal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T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eroneal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T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erone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T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eroneal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T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eroneal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T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eroneal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T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eroneal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T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eroneal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T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Perone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U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eroneal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U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eroneal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U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erone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U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eroneal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U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eroneal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U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eroneal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U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eroneal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7U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eroneal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U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Perone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V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oot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V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oot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V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oot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V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oot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V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oot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V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oot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V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oot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V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oot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V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Right Foot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W0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oot Artery with Drug-eluting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W0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oot Artery with Intraluminal Devic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W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oot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W3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oot Artery with Drug-eluting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W3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oot Artery with Intraluminal Devic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W3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oot Artery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W44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oot Artery with Drug-eluting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W4D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oot Artery with Intraluminal Devic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7W4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Dilation of Left Foot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9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Left Lower Leg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9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Bilateral Lower Leg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A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Right Upper Leg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A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Left Upper Leg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A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Bilateral Upper Leg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A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Right Lower Leg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A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Left Lower Leg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A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Bilateral Lower Leg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J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Right Upper Leg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J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Left Upper Leg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3120J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Bilateral Upper Leg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J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Right Lower Leg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J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Left Lower Leg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J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Bilateral Lower Leg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K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Innominate Artery to Right Upper Leg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K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Innominate Artery to Left Upper Leg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K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Innominate Artery to Bilateral Upper Leg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K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Innominate Artery to Right Lower Leg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K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Innominate Artery to Left Lower Leg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K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Innominate Artery to Bilateral Lower Leg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Z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Right Upper Leg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Z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Left Upper Leg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Z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Bilateral Upper Leg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Z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Right Lower Leg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Z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Left Lower Leg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20Z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Innominate Artery to Bilateral Lower Leg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9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Left Lower Leg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9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Bilateral Lower Leg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A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Right Upper Leg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A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Left Upper Leg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A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Bilateral Upper Leg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A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Right Lower Leg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A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Left Lower Leg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A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Bilateral Lower Leg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J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Right Upper Leg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J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Left Upper Leg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J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Bilateral Upper Leg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3130J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Right Lower Leg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J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Left Lower Leg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J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Subclavian Artery to Bilateral Lower Leg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K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Subclavian Artery to Right Upper Leg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K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Subclavian Artery to Left Upper Leg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K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Subclavian Artery to Bilateral Upper Leg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K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Subclavian Artery to Right Lower Leg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K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Subclavian Artery to Left Lower Leg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3130K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Subclavian Artery to Bilateral Lower Leg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9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Internal Iliac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9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Internal Iliac Arteries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9D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External Iliac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9F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External Iliac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9G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External Iliac Arteries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Femoral Arteries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9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Extremity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9R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Common Iliac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Common Iliac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Common Iliac Arteries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Internal Iliac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Internal Iliac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Internal Iliac Arteries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00AD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External Iliac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F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External Iliac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G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External Iliac Arteries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Femoral Arteries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Extremity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AR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Common Iliac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Common Iliac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Common Iliac Arteries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Internal Iliac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Internal Iliac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Internal Iliac Arteries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D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External Iliac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F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External Iliac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G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External Iliac Arteries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Femoral Arteries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Extremity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JR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Right Common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Left Common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Bilateral Common Iliac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00K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Right In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Left In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Bilateral Internal Iliac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D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Right Ex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F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Left Ex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G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Bilateral External Iliac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Lower Extremity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KR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Lower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Common Iliac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Common Iliac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Common Iliac Arteries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Internal Iliac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Internal Iliac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Internal Iliac Arteries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D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External Iliac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F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External Iliac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G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External Iliac Arteries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Femoral Arteries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Extremity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0ZR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9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Internal Iliac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9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Internal Iliac Arteries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9D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External Iliac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9F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External Iliac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9G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External Iliac Arteries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04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Femoral Arteries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9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Extremity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9R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Common Iliac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Common Iliac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Common Iliac Arteries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Internal Iliac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Internal Iliac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Internal Iliac Arteries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D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External Iliac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F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External Iliac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G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External Iliac Arteries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Femoral Arteries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Extremity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AR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Common Iliac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Common Iliac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Common Iliac Arteries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Internal Iliac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Internal Iliac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Internal Iliac Arteries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04JD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External Iliac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F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External Iliac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G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External Iliac Arteries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Femoral Arteries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Extremity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JR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Right Common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Left Common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Bilateral Common Iliac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Right In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Left In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Bilateral Internal Iliac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D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Right Ex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F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Left Ex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G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Bilateral External Iliac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Lower Extremity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KR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Abdominal Aorta to Lower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6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Common Iliac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7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Common Iliac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8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Common Iliac Arteries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04Z9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Internal Iliac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B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Internal Iliac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C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Internal Iliac Arteries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D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External Iliac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F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External Iliac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G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External Iliac Arteries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Righ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ef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Bilateral Femoral Arteries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Extremity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04ZR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Abdominal Aorta to Lower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Righ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Lef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Bilateral Femoral Arteries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Righ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Lef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Bilateral Femoral Arteries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Righ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Lef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Bilateral Femoral Arteries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Common Iliac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Common Iliac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Common Iliac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Righ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Lef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0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Bilateral Femoral Arteries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Righ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C4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Lef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Bilateral Femoral Arteries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Righ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Lef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Bilateral Femoral Arteries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Righ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Lef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Bilateral Femoral Arteries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Common Iliac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Common Iliac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Common Iliac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Righ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Lef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C4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Common Iliac Artery to Bilateral Femoral Arteries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Righ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Lef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Bilateral Femoral Arteries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Righ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Lef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Bilateral Femoral Arteries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Righ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Lef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Bilateral Femoral Arteries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Common Iliac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Common Iliac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D0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Common Iliac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Righ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Lef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0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Bilateral Femoral Arteries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Righ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Lef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Bilateral Femoral Arteries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Righ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Lef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Bilateral Femoral Arteries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Righ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Lef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Bilateral Femoral Arteries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Common Iliac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Common Iliac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Common Iliac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Righ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Lef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D4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Common Iliac Artery to Bilateral Femoral Arteries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Righ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Lef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Bilateral Femoral Arteries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Righ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Lef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Bilateral Femoral Arteries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Righ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E0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Lef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Bilateral Femoral Arteries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Internal Iliac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Internal Iliac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Internal Iliac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Righ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Lef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0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Bilateral Femoral Arteries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Righ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Lef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Bilateral Femoral Arteries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Righ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Lef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Bilateral Femoral Arteries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Righ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Lef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Bilateral Femoral Arteries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Internal Iliac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Internal Iliac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Internal Iliac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Righ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Lef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E4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Internal Iliac Artery to Bilateral Femoral Arteries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Righ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Lef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Bilateral Femoral Arteries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F0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Righ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Lef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Bilateral Femoral Arteries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Righ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Lef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Bilateral Femoral Arteries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Internal Iliac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Internal Iliac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Internal Iliac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Righ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Lef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0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Bilateral Femoral Arteries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Righ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Lef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Bilateral Femoral Arteries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Righ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Lef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Bilateral Femoral Arteries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Righ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Lef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Bilateral Femoral Arteries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Internal Iliac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Internal Iliac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Internal Iliac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Righ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F4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Lef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F4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Internal Iliac Artery to Bilateral Femoral Arteries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Righ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Lef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Bilateral Femoral Arteries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Righ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Lef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Bilateral Femoral Arteries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Righ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Lef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Bilateral Femoral Arteries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External Iliac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External Iliac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External Iliac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Righ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Lef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0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Bilateral Femoral Arteries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Righ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Lef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Bilateral Femoral Arteries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Righ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Lef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Bilateral Femoral Arteries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Righ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Lef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Bilateral Femoral Arteries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External Iliac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H4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External Iliac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External Iliac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Righ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Lef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H4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External Iliac Artery to Bilateral Femoral Arteries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Righ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Lef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Bilateral Femoral Arteries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Righ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Lef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Bilateral Femoral Arteries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Righ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Lef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Bilateral Femoral Arteries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External Iliac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External Iliac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External Iliac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Righ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Lef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0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Bilateral Femoral Arteries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Righ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Lef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Bilateral Femoral Arteries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Righ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Lef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Bilateral Femoral Arteries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J4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Righ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Lef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Bilateral Femoral Arteries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External Iliac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External Iliac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External Iliac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Righ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Lef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J4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External Iliac Artery to Bilateral Femoral Arteries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Righ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ef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Bilateral Femoral Arteries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9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oplite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9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erone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9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9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Foot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9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9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Vein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Righ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ef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Bilateral Femoral Arteries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A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oplite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A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erone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A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A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Foot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K0A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A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Vein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Righ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ef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Bilateral Femoral Arteries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J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oplit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J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eron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J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J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Foot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J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J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Vein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K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K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K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K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K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Lower Extremity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K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Lower Extremity Vein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Righ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ef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Bilateral Femoral Arteries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Z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oplite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Z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erone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Z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Z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Foot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Z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0Z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Vei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K4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Righ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ef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Bilateral Femoral Arteries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9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oplite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9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erone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9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9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Foot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9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9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Vein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Righ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ef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Bilateral Femoral Arteries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A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oplite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A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erone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A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A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Foot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A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A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Vein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Righ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ef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Bilateral Femoral Arteries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J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oplit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J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eron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J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J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Foot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K4J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J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Vein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K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K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K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K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K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Lower Extremity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K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Lower Extremity Vein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Righ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ef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Bilateral Femoral Arteries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Z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oplite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Z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Perone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Z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Z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Foot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Z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K4Z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Femoral Artery to Lower Extremity Vei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Righ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eft Femor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Bilateral Femoral Arteries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9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oplite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9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erone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9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L09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Foot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9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9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Vein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Righ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eft Femor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Bilateral Femoral Arteries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A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oplite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A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erone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A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A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Foot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A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A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Vein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Righ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ef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Bilateral Femoral Arteries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J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oplit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J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eron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J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J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Foot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J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J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Vein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K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L0K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K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K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K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Lower Extremity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K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Lower Extremity Vein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Righ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eft Femor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Bilateral Femoral Arteries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Z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oplite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Z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erone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Z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Z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Foot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Z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0Z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Vei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9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Righ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9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eft Femor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9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Bilateral Femoral Arteries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9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oplite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9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erone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9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9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Foot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9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9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Vein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A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Righ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A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eft Femor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A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Bilateral Femoral Arteries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A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oplite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A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erone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L4A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A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Foot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A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A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Vein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J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Righ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J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ef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J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Bilateral Femoral Arteries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J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oplit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J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eron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J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J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Foot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J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J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Vein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K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K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K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Bilateral Femoral Arteries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K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K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K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K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K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Lower Extremity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K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Lower Extremity Vein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ZH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Righ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ZJ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eft Femor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ZK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Bilateral Femoral Arteries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L4Z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oplite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Z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Perone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ZN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Femoral Artery to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Z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Foot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Z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L4Z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Femoral Artery to Lower Extremity Vei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9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oplite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9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erone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9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Foot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9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9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Vein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A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oplite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A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erone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A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Foot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A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A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Vein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J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oplit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J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eron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J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Foot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J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J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Vein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K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Popliteal Artery to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K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Popliteal Artery to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K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Popliteal Artery to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K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Popliteal Artery to Lower Extremity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K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Popliteal Artery to Lower Extremity Vein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M0Z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oplite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Z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erone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Z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Foot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Z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0Z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Vei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9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oplite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9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erone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9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Foot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9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9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Vein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A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oplite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A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erone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A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Foot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A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A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Vein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J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oplit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J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eron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J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Foot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J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J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Vein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K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Popliteal Artery to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K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Popliteal Artery to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K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Popliteal Artery to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K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Popliteal Artery to Lower Extremity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K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Right Popliteal Artery to Lower Extremity Vein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Z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oplite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Z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Perone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Z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Foot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M4Z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M4Z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Right Popliteal Artery to Lower Extremity Vei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9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oplite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9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eroneal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9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Foot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9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Artery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9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Vein with Autologous Venous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A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oplite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A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eroneal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A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Foot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A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Artery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A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Vein with Autologous Arterial Tissu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J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oplit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J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eron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J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Foot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J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J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Vein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K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Popliteal Artery to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K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Popliteal Artery to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K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Popliteal Artery to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K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Popliteal Artery to Lower Extremity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K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Popliteal Artery to Lower Extremity Vein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Z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oplite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Z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eroneal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Z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Foot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Z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Artery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0Z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Vein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1N49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oplite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9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eroneal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9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Foot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9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Artery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9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Vein with Autologous Venous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A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oplite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A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eroneal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A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Foot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A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Artery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A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Vein with Autologous Arterial Tissu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J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oplit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J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eron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J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Foot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J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J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Vein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K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Popliteal Artery to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K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Popliteal Artery to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K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Popliteal Artery to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K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Popliteal Artery to Lower Extremity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K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Bypass Left Popliteal Artery to Lower Extremity Vein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ZL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oplite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ZM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Peroneal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ZP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Foot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ZQ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Artery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1N4ZS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ypass Left Popliteal Artery to Lower Extremity Vein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K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Femoral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RK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K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K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Femoral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K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K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L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Femoral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L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L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L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Femoral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L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L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M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Popliteal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M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Poplit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M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M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Popliteal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M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Poplit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M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N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Popliteal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N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Poplit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N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N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Popliteal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N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Poplit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N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P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P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P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RP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P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P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Q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Q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Q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Q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Q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Q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R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R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R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R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R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R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S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S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S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S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S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S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T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Peroneal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T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Peron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T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T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Peroneal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T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Peron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RT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U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Peroneal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U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Peron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U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U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Peroneal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U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Peron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U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V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Foot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V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Foot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V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V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Foot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V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Right Foot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V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Right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W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Foot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W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Foot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W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W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Foot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W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eft Foot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W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eft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Y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ower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Y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ower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Y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ower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Y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ower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Y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Replacement of Lower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RY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Replacement of Lower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C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Common Iliac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C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Common Iliac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C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Common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UC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Common Iliac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C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Common Iliac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C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Common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C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Common Iliac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C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Common Iliac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C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Common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D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Common Iliac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D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Common Iliac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D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Common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D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Common Iliac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D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Common Iliac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D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Common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D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Common Iliac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D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Common Iliac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D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Common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E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Internal Iliac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E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Internal Iliac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E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In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E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Internal Iliac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E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Internal Iliac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E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In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E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Internal Iliac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E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Internal Iliac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E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In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F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Internal Iliac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F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Internal Iliac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UF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In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F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Internal Iliac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F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Internal Iliac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F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In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F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Internal Iliac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F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Internal Iliac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F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In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H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External Iliac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H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External Iliac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H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Ex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H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External Iliac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H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External Iliac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H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Ex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H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External Iliac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H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External Iliac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H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Ex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J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External Iliac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J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External Iliac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J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Ex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J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External Iliac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J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External Iliac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J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Ex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J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External Iliac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J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External Iliac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J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External Iliac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K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Femoral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UK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K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K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Femoral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K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Femoral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K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K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Femoral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K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K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L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Femoral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L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Femor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L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L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Femoral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L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Femoral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L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L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Femoral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L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Femor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L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Femor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M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Popliteal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M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Poplit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M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M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Popliteal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M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Popliteal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M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M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Popliteal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M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Poplit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M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N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Popliteal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N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Poplit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N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UN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Popliteal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N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Popliteal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N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N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Popliteal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N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Poplit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N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oplit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P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P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P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P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P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P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P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P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P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Q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Q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Q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Q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Q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Q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Q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Q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Q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An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R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R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UR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R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R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R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R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R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R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S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S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S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S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S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S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S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S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S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osterior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Tibial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T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Peroneal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T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Peron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T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T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Peroneal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T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Peroneal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T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T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Peroneal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T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Peron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T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U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Peroneal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U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Peroneal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UU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U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Peroneal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U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Peroneal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U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U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Peroneal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U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Peroneal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U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Peroneal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V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Foot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V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Foot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V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V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Foot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V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Foot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V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V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Foot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V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Right Foot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V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Right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W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Foot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W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Foot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W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W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Foot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W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Foot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W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W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Foot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W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eft Foot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W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eft Foot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Y0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ower Artery with Autologous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Y0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ower Artery with Synthetic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Y0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ower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Open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Y3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ower Artery with Autologous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Y3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ower Artery with Synthetic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UY3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ower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Y47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ower Artery with Autologous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Y4J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Supplement Lower Artery with Synthetic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04UY4K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Supplement Lower Artery wit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Nonautologous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Tissue Substitute, Percutaneous Endoscopic Approach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0F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Plain Radiography of Right Lower Extremity Arteries using Hig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smolar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0F1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Plain Radiography of Right Lower Extremity Arteries using Low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smolar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0FY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Plain Radiography of Right Lower Extremity Arteries using Other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0G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Plain Radiography of Left Lower Extremity Arteries using Hig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smolar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0G1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Plain Radiography of Left Lower Extremity Arteries using Low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smolar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0GY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Plain Radiography of Left Lower Extremity Arteries using Other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0J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Plain Radiography of Other Lower Arteries using Hig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smolar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0J1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Plain Radiography of Other Lower Arteries using Low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smolar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0JY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Plain Radiography of Other Lower Arteries using Other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1F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Fluoroscopy of Right Lower Extremity Arteries using Hig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smolar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1F1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Fluoroscopy of Right Lower Extremity Arteries using Low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smolar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1FY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Fluoroscopy of Right Lower Extremity Arteries using Other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1G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Fluoroscopy of Left Lower Extremity Arteries using Hig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smolar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1G1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Fluoroscopy of Left Lower Extremity Arteries using Low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smolar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1GY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Fluoroscopy of Left Lower Extremity Arteries using Other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1J0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ind w:right="626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Fluoroscopy of Other Lower Arteries using High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smolar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1J1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Fluoroscopy of Other Lower Arteries using Low </w:t>
            </w:r>
            <w:proofErr w:type="spellStart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>Osmolar</w:t>
            </w:r>
            <w:proofErr w:type="spellEnd"/>
            <w:r w:rsidRPr="00D932EC">
              <w:rPr>
                <w:rFonts w:ascii="Times New Roman" w:eastAsia="Times New Roman" w:hAnsi="Times New Roman" w:cs="Times New Roman"/>
                <w:color w:val="000000"/>
              </w:rPr>
              <w:t xml:space="preserve"> Contrast</w:t>
            </w:r>
          </w:p>
        </w:tc>
      </w:tr>
      <w:tr w:rsidR="00D932EC" w:rsidRPr="00D932EC" w:rsidTr="00D932EC">
        <w:trPr>
          <w:trHeight w:val="300"/>
        </w:trPr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B41JYZZ</w:t>
            </w:r>
          </w:p>
        </w:tc>
        <w:tc>
          <w:tcPr>
            <w:tcW w:w="7920" w:type="dxa"/>
            <w:shd w:val="clear" w:color="auto" w:fill="auto"/>
            <w:noWrap/>
            <w:vAlign w:val="center"/>
            <w:hideMark/>
          </w:tcPr>
          <w:p w:rsidR="00D932EC" w:rsidRPr="00D932EC" w:rsidRDefault="00D932EC" w:rsidP="00D93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32EC">
              <w:rPr>
                <w:rFonts w:ascii="Times New Roman" w:eastAsia="Times New Roman" w:hAnsi="Times New Roman" w:cs="Times New Roman"/>
                <w:color w:val="000000"/>
              </w:rPr>
              <w:t>Fluoroscopy of Other Lower Arteries using Other Contrast</w:t>
            </w:r>
          </w:p>
        </w:tc>
      </w:tr>
    </w:tbl>
    <w:p w:rsidR="001C279F" w:rsidRPr="00D932EC" w:rsidRDefault="001C279F" w:rsidP="001C279F">
      <w:pPr>
        <w:rPr>
          <w:rFonts w:ascii="Times New Roman" w:hAnsi="Times New Roman" w:cs="Times New Roman"/>
          <w:b/>
        </w:rPr>
      </w:pPr>
    </w:p>
    <w:sectPr w:rsidR="001C279F" w:rsidRPr="00D93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79F"/>
    <w:rsid w:val="001C279F"/>
    <w:rsid w:val="00284BBB"/>
    <w:rsid w:val="006D4CC6"/>
    <w:rsid w:val="00D9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BE9EA"/>
  <w15:chartTrackingRefBased/>
  <w15:docId w15:val="{1DF49872-5612-49A7-9AB0-2A4135DEF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32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32EC"/>
    <w:rPr>
      <w:color w:val="954F72"/>
      <w:u w:val="single"/>
    </w:rPr>
  </w:style>
  <w:style w:type="paragraph" w:customStyle="1" w:styleId="msonormal0">
    <w:name w:val="msonormal"/>
    <w:basedOn w:val="Normal"/>
    <w:rsid w:val="00D93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3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5</Pages>
  <Words>18998</Words>
  <Characters>108292</Characters>
  <Application>Microsoft Office Word</Application>
  <DocSecurity>0</DocSecurity>
  <Lines>902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2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Hope Weissler, M.D.</dc:creator>
  <cp:keywords/>
  <dc:description/>
  <cp:lastModifiedBy>E. Hope Weissler, M.D.</cp:lastModifiedBy>
  <cp:revision>2</cp:revision>
  <dcterms:created xsi:type="dcterms:W3CDTF">2020-02-20T20:53:00Z</dcterms:created>
  <dcterms:modified xsi:type="dcterms:W3CDTF">2020-02-20T21:33:00Z</dcterms:modified>
</cp:coreProperties>
</file>